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096" w:rsidRDefault="00574096" w:rsidP="00574096">
      <w:pPr>
        <w:rPr>
          <w:b/>
          <w:bCs/>
          <w:sz w:val="32"/>
          <w:szCs w:val="32"/>
          <w:lang w:val="en-US"/>
        </w:rPr>
      </w:pPr>
    </w:p>
    <w:p w:rsidR="00574096" w:rsidRPr="00D20667" w:rsidRDefault="00574096" w:rsidP="00574096">
      <w:pPr>
        <w:jc w:val="center"/>
        <w:rPr>
          <w:b/>
          <w:bCs/>
          <w:sz w:val="36"/>
          <w:szCs w:val="36"/>
          <w:lang w:val="en-US"/>
        </w:rPr>
      </w:pPr>
      <w:r w:rsidRPr="00D20667">
        <w:rPr>
          <w:b/>
          <w:bCs/>
          <w:sz w:val="36"/>
          <w:szCs w:val="36"/>
          <w:lang w:val="en-US"/>
        </w:rPr>
        <w:t>ONLINE APPENDICES</w:t>
      </w:r>
    </w:p>
    <w:p w:rsidR="00574096" w:rsidRDefault="00574096" w:rsidP="00574096">
      <w:pPr>
        <w:sectPr w:rsidR="00574096" w:rsidSect="00D20667">
          <w:pgSz w:w="11906" w:h="16838"/>
          <w:pgMar w:top="1440" w:right="1077" w:bottom="1440" w:left="1077" w:header="709" w:footer="709" w:gutter="0"/>
          <w:cols w:space="708"/>
          <w:docGrid w:linePitch="360"/>
        </w:sectPr>
      </w:pPr>
    </w:p>
    <w:p w:rsidR="00574096" w:rsidRDefault="00574096" w:rsidP="00574096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6"/>
        <w:gridCol w:w="880"/>
        <w:gridCol w:w="880"/>
        <w:gridCol w:w="879"/>
        <w:gridCol w:w="879"/>
        <w:gridCol w:w="879"/>
        <w:gridCol w:w="879"/>
        <w:gridCol w:w="879"/>
        <w:gridCol w:w="877"/>
        <w:gridCol w:w="879"/>
        <w:gridCol w:w="879"/>
        <w:gridCol w:w="879"/>
        <w:gridCol w:w="863"/>
      </w:tblGrid>
      <w:tr w:rsidR="00574096" w:rsidRPr="00035AAC" w:rsidTr="00303E5D">
        <w:trPr>
          <w:trHeight w:val="256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Appendix 1: </w:t>
            </w:r>
            <w:r w:rsidRPr="00035AA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Descriptive statist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cs of full sample individuals:</w:t>
            </w:r>
            <w:r w:rsidRPr="00035AA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M</w:t>
            </w:r>
            <w:r w:rsidRPr="00035AA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en and women born in Sweden between 1975-1978 </w:t>
            </w:r>
          </w:p>
        </w:tc>
      </w:tr>
      <w:tr w:rsidR="00574096" w:rsidRPr="00035AAC" w:rsidTr="00303E5D">
        <w:trPr>
          <w:trHeight w:val="202"/>
        </w:trPr>
        <w:tc>
          <w:tcPr>
            <w:tcW w:w="122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1890" w:type="pct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1883" w:type="pct"/>
            <w:gridSpan w:val="6"/>
            <w:tcBorders>
              <w:top w:val="double" w:sz="6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</w:tr>
      <w:tr w:rsidR="00574096" w:rsidRPr="00035AAC" w:rsidTr="00303E5D">
        <w:trPr>
          <w:trHeight w:val="685"/>
        </w:trPr>
        <w:tc>
          <w:tcPr>
            <w:tcW w:w="122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t migrated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rated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rth America, Oceania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rdic countries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Western Southern Europe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ther</w:t>
            </w:r>
          </w:p>
        </w:tc>
        <w:tc>
          <w:tcPr>
            <w:tcW w:w="315" w:type="pct"/>
            <w:tcBorders>
              <w:top w:val="double" w:sz="6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t migrated</w:t>
            </w:r>
          </w:p>
        </w:tc>
        <w:tc>
          <w:tcPr>
            <w:tcW w:w="314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rated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rth America, Oceania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rdic countries</w:t>
            </w:r>
          </w:p>
        </w:tc>
        <w:tc>
          <w:tcPr>
            <w:tcW w:w="31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Western Southern Europe</w:t>
            </w:r>
          </w:p>
        </w:tc>
        <w:tc>
          <w:tcPr>
            <w:tcW w:w="309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4F6222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ther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4F6222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Education: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575" w:type="pct"/>
            <w:gridSpan w:val="5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56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econdary educ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0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8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4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0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27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52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3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ercentile of high school grad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2.8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6.8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1.1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6.06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5.4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9.916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4.4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4.0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4.1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8.5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6.9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6.340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9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7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6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5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3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681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0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1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1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8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0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443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arried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8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56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Having a chil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&lt;</w:t>
            </w: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3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9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 of childre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4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18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59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8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9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20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7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17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1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8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2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0.384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7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8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9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4.6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3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608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9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1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931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7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7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2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434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4F6222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4F62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neration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: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oth parents are nativ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77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6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45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ne parents is native and one immigrant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1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ind w:firstLine="219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oth parents immigrant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1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4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 experie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0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ean number of observation for an individu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2.3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.1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4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.7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.2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5.323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2.4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.8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.88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.5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.2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4.543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0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5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9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1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909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7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7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2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409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80,09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8,067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414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940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60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111</w:t>
            </w:r>
          </w:p>
        </w:tc>
        <w:tc>
          <w:tcPr>
            <w:tcW w:w="315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8,73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,17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71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846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,63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82</w:t>
            </w: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%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5.7%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3%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4.3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7%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035AAC" w:rsidTr="00303E5D">
        <w:trPr>
          <w:trHeight w:val="245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% emigrates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by 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destination grou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0.0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.5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6.4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2.3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.8%</w:t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0.0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.9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0%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5.5%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.7%</w:t>
            </w:r>
          </w:p>
        </w:tc>
      </w:tr>
      <w:tr w:rsidR="00574096" w:rsidRPr="00035AAC" w:rsidTr="00303E5D">
        <w:trPr>
          <w:trHeight w:val="431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74096" w:rsidRPr="005A4D22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For emigrants the descriptive statistics 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represent the information befo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emigration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from Sweden, fo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n-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emigrant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t represents the 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ean levels at the individual level</w:t>
            </w:r>
          </w:p>
        </w:tc>
      </w:tr>
    </w:tbl>
    <w:p w:rsidR="00574096" w:rsidRDefault="00574096" w:rsidP="00574096">
      <w:pPr>
        <w:rPr>
          <w:lang w:val="en-US"/>
        </w:rPr>
        <w:sectPr w:rsidR="00574096" w:rsidSect="005213F5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tbl>
      <w:tblPr>
        <w:tblW w:w="5161" w:type="pct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8"/>
        <w:gridCol w:w="904"/>
        <w:gridCol w:w="905"/>
        <w:gridCol w:w="905"/>
        <w:gridCol w:w="905"/>
        <w:gridCol w:w="905"/>
        <w:gridCol w:w="870"/>
        <w:gridCol w:w="939"/>
        <w:gridCol w:w="905"/>
        <w:gridCol w:w="905"/>
        <w:gridCol w:w="905"/>
        <w:gridCol w:w="905"/>
        <w:gridCol w:w="896"/>
      </w:tblGrid>
      <w:tr w:rsidR="00574096" w:rsidRPr="00526EAA" w:rsidTr="00303E5D">
        <w:trPr>
          <w:trHeight w:val="301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 xml:space="preserve">Appendix 2: </w:t>
            </w: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Descriptive statistic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s of full sample individuals: M</w:t>
            </w: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en and women born in Sweden between 1975-1978 </w:t>
            </w:r>
          </w:p>
        </w:tc>
      </w:tr>
      <w:tr w:rsidR="00574096" w:rsidRPr="00526EAA" w:rsidTr="00303E5D">
        <w:trPr>
          <w:trHeight w:val="313"/>
        </w:trPr>
        <w:tc>
          <w:tcPr>
            <w:tcW w:w="123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72" w:type="pct"/>
            <w:gridSpan w:val="6"/>
            <w:tcBorders>
              <w:top w:val="double" w:sz="4" w:space="0" w:color="auto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1893" w:type="pct"/>
            <w:gridSpan w:val="6"/>
            <w:tcBorders>
              <w:top w:val="double" w:sz="4" w:space="0" w:color="auto"/>
              <w:left w:val="dotted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Women</w:t>
            </w:r>
          </w:p>
        </w:tc>
      </w:tr>
      <w:tr w:rsidR="00574096" w:rsidRPr="00526EAA" w:rsidTr="00303E5D">
        <w:trPr>
          <w:trHeight w:val="736"/>
        </w:trPr>
        <w:tc>
          <w:tcPr>
            <w:tcW w:w="123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t migra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ra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North America,</w:t>
            </w: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ceani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Nordic countri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Western Southern Europe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Other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t migra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rate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North America,</w:t>
            </w: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ceani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Nordic countrie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Western Southern Europ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Other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C035F7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035F7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Education: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558" w:type="pct"/>
            <w:gridSpan w:val="5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56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2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econdary educa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2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7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86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8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8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ercentile of high school grad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3.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9.7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2.4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9.1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7.3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1.123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4.6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7.6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7.0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2.6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0.1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7.551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8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2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7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9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6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6.428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9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4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3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7.3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4.45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5.04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ag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ged</w:t>
            </w: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161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58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841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93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2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22.0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497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38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03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9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06.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76.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25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62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7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75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97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12.4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4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57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39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95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77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74.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n Lag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ged</w:t>
            </w: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5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6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5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4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798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9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0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7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4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9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06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23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8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7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ag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ged</w:t>
            </w: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income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293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846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32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578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828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182.1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55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95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13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429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53.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35.4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01.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79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04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93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97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943.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22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85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98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88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05.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124.8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n Lag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ged</w:t>
            </w: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income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5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0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0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9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99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157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2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6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5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9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59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624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35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6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0B4E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formation at the mean-lag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ncome</w:t>
            </w:r>
            <w:r w:rsidRPr="000B4E6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residuals</w:t>
            </w:r>
          </w:p>
        </w:tc>
        <w:tc>
          <w:tcPr>
            <w:tcW w:w="3765" w:type="pct"/>
            <w:gridSpan w:val="1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E835B5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</w:pPr>
            <w:r w:rsidRPr="00E835B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Mean a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t</w:t>
            </w:r>
            <w:r w:rsidRPr="00E835B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 the individual 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1st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5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4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2nd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6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3rd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5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0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4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0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5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2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6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2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7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8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2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8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9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3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10th decil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2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25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574096" w:rsidRPr="00035AA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Mean</w:t>
            </w:r>
          </w:p>
        </w:tc>
        <w:tc>
          <w:tcPr>
            <w:tcW w:w="1893" w:type="pct"/>
            <w:gridSpan w:val="6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B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efore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ing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arri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0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30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Having a chil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&lt;</w:t>
            </w: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3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1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 of childre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1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12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0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10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1.2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4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6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5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9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0.24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1.2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8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9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8.4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9.863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3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4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2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292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2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4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2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06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517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835B5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E835B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nera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oth parents are nativ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6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79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ne parents is nativ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,</w:t>
            </w: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one immigrant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9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1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ind w:firstLine="218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oth parents immigrant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5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0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7,69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,40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1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696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83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51</w:t>
            </w:r>
          </w:p>
        </w:tc>
        <w:tc>
          <w:tcPr>
            <w:tcW w:w="326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7,050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,20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88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104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49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28</w:t>
            </w: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%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emigrate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7.1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9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7.0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0%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526EAA" w:rsidTr="00303E5D">
        <w:trPr>
          <w:trHeight w:val="288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035AA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% emigrates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 xml:space="preserve">by </w:t>
            </w:r>
            <w:r w:rsidRPr="00035AAC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destination group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0.0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.0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1.4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4.0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7.6%</w:t>
            </w:r>
          </w:p>
        </w:tc>
        <w:tc>
          <w:tcPr>
            <w:tcW w:w="326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0.0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6.9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1.2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7.9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26EA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26EA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4.0%</w:t>
            </w:r>
          </w:p>
        </w:tc>
      </w:tr>
      <w:tr w:rsidR="00574096" w:rsidRPr="00526EAA" w:rsidTr="00303E5D">
        <w:trPr>
          <w:trHeight w:val="28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For emigrants the descriptive statistics 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represent the information befor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emigration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from Sweden, fo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on-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emigrants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t represents the </w:t>
            </w:r>
            <w:r w:rsidRPr="005A4D22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ean levels at the individual level</w:t>
            </w:r>
          </w:p>
          <w:p w:rsidR="00574096" w:rsidRPr="000136F7" w:rsidRDefault="00574096" w:rsidP="00303E5D">
            <w:pPr>
              <w:spacing w:after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come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ncluding work-related insurance benefits</w:t>
            </w:r>
          </w:p>
        </w:tc>
      </w:tr>
    </w:tbl>
    <w:p w:rsidR="00574096" w:rsidRDefault="00574096" w:rsidP="00574096">
      <w:pPr>
        <w:rPr>
          <w:lang w:val="en-US"/>
        </w:rPr>
        <w:sectPr w:rsidR="00574096" w:rsidSect="005213F5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tbl>
      <w:tblPr>
        <w:tblW w:w="49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985"/>
        <w:gridCol w:w="983"/>
        <w:gridCol w:w="695"/>
        <w:gridCol w:w="290"/>
        <w:gridCol w:w="985"/>
        <w:gridCol w:w="346"/>
        <w:gridCol w:w="638"/>
        <w:gridCol w:w="985"/>
      </w:tblGrid>
      <w:tr w:rsidR="00574096" w:rsidRPr="005D335E" w:rsidTr="00303E5D">
        <w:trPr>
          <w:trHeight w:val="247"/>
        </w:trPr>
        <w:tc>
          <w:tcPr>
            <w:tcW w:w="5000" w:type="pct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 xml:space="preserve">Appendix 3: </w:t>
            </w:r>
            <w:proofErr w:type="spellStart"/>
            <w:r w:rsidRPr="005D335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Minc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erian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Income Regressions by g</w:t>
            </w:r>
            <w:r w:rsidRPr="005D335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ender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:</w:t>
            </w:r>
            <w:r w:rsidRPr="005D335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individuals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between age</w:t>
            </w:r>
            <w:r w:rsidRPr="005D335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25-39 that earn more than 30 percent of the mean yearly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ncome</w:t>
            </w:r>
            <w:r w:rsidRPr="005D335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of the sample</w:t>
            </w:r>
          </w:p>
        </w:tc>
      </w:tr>
      <w:tr w:rsidR="00574096" w:rsidRPr="005D335E" w:rsidTr="00303E5D">
        <w:trPr>
          <w:trHeight w:val="247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3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1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151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Women</w:t>
            </w:r>
          </w:p>
        </w:tc>
      </w:tr>
      <w:tr w:rsidR="00574096" w:rsidRPr="005D335E" w:rsidTr="00303E5D">
        <w:trPr>
          <w:trHeight w:val="710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Restricted sample-residual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RS NON-</w:t>
            </w:r>
            <w:proofErr w:type="spellStart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</w:t>
            </w:r>
            <w:proofErr w:type="spellEnd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D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RS NON-</w:t>
            </w:r>
            <w:proofErr w:type="spellStart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</w:t>
            </w:r>
            <w:proofErr w:type="spellEnd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Restricted sample-residual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RS </w:t>
            </w:r>
            <w:proofErr w:type="spellStart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</w:t>
            </w:r>
            <w:proofErr w:type="spellEnd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RS NON-</w:t>
            </w:r>
            <w:proofErr w:type="spellStart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ig</w:t>
            </w:r>
            <w:proofErr w:type="spellEnd"/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D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6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2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3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6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5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23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squar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1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1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1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1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2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1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Marrie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0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7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9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67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5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 of childre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6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06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05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17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05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Having a child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&lt;</w:t>
            </w: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3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y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4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34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89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34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91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D335E" w:rsidTr="00303E5D">
        <w:trPr>
          <w:trHeight w:val="236"/>
        </w:trPr>
        <w:tc>
          <w:tcPr>
            <w:tcW w:w="333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sv-SE"/>
              </w:rPr>
              <w:t>Educational level - omitted - Secondary education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Compulsory education nine years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17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50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116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95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87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95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13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14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3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0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15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3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6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07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75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4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80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95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3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50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9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1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8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7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6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SN</w:t>
            </w:r>
            <w:r w:rsidRPr="007806D1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40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66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37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13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18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0.610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ar fixed effec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unties fixed effec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s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719*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621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766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921**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751**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978**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5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3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3)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063,2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8,77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004,43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811,39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8,8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752,593</w:t>
            </w:r>
          </w:p>
        </w:tc>
      </w:tr>
      <w:tr w:rsidR="00574096" w:rsidRPr="005D335E" w:rsidTr="00303E5D">
        <w:trPr>
          <w:trHeight w:val="236"/>
        </w:trPr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-squared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3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0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D335E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00</w:t>
            </w:r>
          </w:p>
        </w:tc>
      </w:tr>
      <w:tr w:rsidR="00574096" w:rsidRPr="005D335E" w:rsidTr="00303E5D">
        <w:trPr>
          <w:trHeight w:val="23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dividual clustered r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ust standard errors in parenthes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, 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** p&lt;0.01, * p&lt;0.05</w:t>
            </w:r>
          </w:p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The table reports OLS results for income regression. The dependent variable is measured in 1996 annual </w:t>
            </w:r>
            <w:r w:rsidRPr="00824E9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gross labour income and/or gross income from business activiti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(i</w:t>
            </w:r>
            <w:r w:rsidRPr="00824E9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ncome is in 1996 prices, deflated by the consumer price index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).</w:t>
            </w:r>
          </w:p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efficient of year and counties fixed effect are not shown</w:t>
            </w:r>
          </w:p>
          <w:p w:rsidR="00574096" w:rsidRPr="007806D1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An indicator of </w:t>
            </w:r>
            <w:r w:rsidRPr="007F1006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ceiving educational allowances</w:t>
            </w:r>
          </w:p>
        </w:tc>
      </w:tr>
    </w:tbl>
    <w:p w:rsidR="00574096" w:rsidRDefault="00574096" w:rsidP="00574096">
      <w:pPr>
        <w:jc w:val="center"/>
        <w:rPr>
          <w:b/>
          <w:bCs/>
          <w:sz w:val="32"/>
          <w:szCs w:val="32"/>
          <w:lang w:val="en-US"/>
        </w:rPr>
      </w:pPr>
    </w:p>
    <w:p w:rsidR="00574096" w:rsidRDefault="00574096" w:rsidP="00574096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9"/>
        <w:gridCol w:w="949"/>
        <w:gridCol w:w="950"/>
        <w:gridCol w:w="952"/>
        <w:gridCol w:w="955"/>
        <w:gridCol w:w="949"/>
        <w:gridCol w:w="951"/>
        <w:gridCol w:w="949"/>
        <w:gridCol w:w="953"/>
      </w:tblGrid>
      <w:tr w:rsidR="00574096" w:rsidRPr="0067545B" w:rsidTr="00303E5D">
        <w:trPr>
          <w:trHeight w:val="262"/>
        </w:trPr>
        <w:tc>
          <w:tcPr>
            <w:tcW w:w="97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3D6905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lastRenderedPageBreak/>
              <w:t>A</w:t>
            </w:r>
            <w:r w:rsidRPr="003D6905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ppendix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4</w:t>
            </w:r>
            <w:r w:rsidRPr="003D6905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: Logistical models for predicting emigration from Sweden 1990-2014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:</w:t>
            </w:r>
            <w:r w:rsidRPr="003D6905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 Individuals men and women born in Sweden between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 1975-1978</w:t>
            </w:r>
            <w:r w:rsidRPr="003D6905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 (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OR</w:t>
            </w:r>
            <w:r w:rsidRPr="003D6905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) restricted sample to individuals with 30% lag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income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9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9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4)</w:t>
            </w: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9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9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4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38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38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Women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</w:t>
            </w:r>
            <w:r w:rsidRPr="001D213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</w:t>
            </w:r>
            <w:r w:rsidRPr="001D213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</w:t>
            </w:r>
            <w:r w:rsidRPr="001D213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</w:t>
            </w:r>
            <w:r w:rsidRPr="001D213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</w:tr>
      <w:tr w:rsidR="00574096" w:rsidRPr="0067545B" w:rsidTr="00303E5D">
        <w:trPr>
          <w:trHeight w:val="277"/>
        </w:trPr>
        <w:tc>
          <w:tcPr>
            <w:tcW w:w="97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860405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86040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Educational level - omitted - Secondary education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04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06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38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53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44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2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7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1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699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46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7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51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5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9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231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85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64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96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49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3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56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5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4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2.190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229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363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157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766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569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599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541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.2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68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3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92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3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34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SN</w:t>
            </w:r>
            <w:r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73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1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30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68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27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70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9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ercentile of school grad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4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8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8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67545B" w:rsidTr="00303E5D">
        <w:trPr>
          <w:trHeight w:val="251"/>
        </w:trPr>
        <w:tc>
          <w:tcPr>
            <w:tcW w:w="97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Decile of 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income</w:t>
            </w: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 residual - omitted 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2</w:t>
            </w:r>
            <w:r w:rsidRPr="0086040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vertAlign w:val="superscript"/>
                <w:lang w:eastAsia="sv-SE"/>
              </w:rPr>
              <w:t>nd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 </w:t>
            </w: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decile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rd deci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1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37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9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4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42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24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84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1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7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5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3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49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7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6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1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79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48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0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5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7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7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03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0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42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3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8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95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3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3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2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2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9th decil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2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93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4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th deci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73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41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55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9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9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Ln lagged incom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sidual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19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4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Ln lagged income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siduals squa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01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0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n lagged income residual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0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Ln lagged income residuals squared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74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98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67545B" w:rsidTr="00303E5D">
        <w:trPr>
          <w:trHeight w:val="251"/>
        </w:trPr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67545B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063,2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04,0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063,2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04,01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811,39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01,0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,811,39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67545B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01,071</w:t>
            </w:r>
          </w:p>
        </w:tc>
      </w:tr>
      <w:tr w:rsidR="00574096" w:rsidRPr="0067545B" w:rsidTr="00303E5D">
        <w:trPr>
          <w:trHeight w:val="858"/>
        </w:trPr>
        <w:tc>
          <w:tcPr>
            <w:tcW w:w="97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A</w:t>
            </w:r>
            <w:proofErr w:type="spellStart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ll</w:t>
            </w:r>
            <w:proofErr w:type="spellEnd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 xml:space="preserve"> models control for age (and its square term), marital status, number of children, and having a child under the age of t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h</w:t>
            </w: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ree, migration background, and previous short migration event.</w:t>
            </w:r>
          </w:p>
          <w:p w:rsidR="00574096" w:rsidRPr="005018E6" w:rsidRDefault="00574096" w:rsidP="00303E5D">
            <w:pPr>
              <w:spacing w:after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come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cluding work-related insurance benefits </w:t>
            </w:r>
          </w:p>
          <w:p w:rsidR="00574096" w:rsidRPr="007F1006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 xml:space="preserve">2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An indicator of </w:t>
            </w:r>
            <w:r w:rsidRPr="007F1006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ceiving educational allowances</w:t>
            </w:r>
          </w:p>
          <w:p w:rsidR="00574096" w:rsidRPr="0067545B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dividual clustered r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ust standard errors in parenthes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, </w:t>
            </w: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** p&lt;0.01, * p&lt;0.05</w:t>
            </w:r>
          </w:p>
        </w:tc>
      </w:tr>
    </w:tbl>
    <w:p w:rsidR="00574096" w:rsidRDefault="00574096" w:rsidP="00574096">
      <w:pPr>
        <w:jc w:val="center"/>
        <w:rPr>
          <w:b/>
          <w:bCs/>
          <w:sz w:val="32"/>
          <w:szCs w:val="32"/>
          <w:lang w:val="en-US"/>
        </w:rPr>
      </w:pPr>
    </w:p>
    <w:p w:rsidR="00574096" w:rsidRDefault="00574096" w:rsidP="00574096">
      <w:pPr>
        <w:spacing w:after="0" w:line="240" w:lineRule="auto"/>
        <w:jc w:val="center"/>
        <w:rPr>
          <w:rFonts w:ascii="Arial Narrow" w:eastAsia="Times New Roman" w:hAnsi="Arial Narrow" w:cs="Calibri"/>
          <w:b/>
          <w:bCs/>
          <w:color w:val="000000"/>
          <w:sz w:val="20"/>
          <w:szCs w:val="20"/>
          <w:lang w:val="en-US" w:eastAsia="sv-SE"/>
        </w:rPr>
        <w:sectPr w:rsidR="00574096" w:rsidSect="005213F5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501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9"/>
        <w:gridCol w:w="1581"/>
        <w:gridCol w:w="1253"/>
        <w:gridCol w:w="1581"/>
        <w:gridCol w:w="1253"/>
        <w:gridCol w:w="1581"/>
        <w:gridCol w:w="1253"/>
        <w:gridCol w:w="1581"/>
        <w:gridCol w:w="1253"/>
      </w:tblGrid>
      <w:tr w:rsidR="00574096" w:rsidRPr="00C9443A" w:rsidTr="00303E5D">
        <w:trPr>
          <w:trHeight w:val="252"/>
        </w:trPr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pBdr>
                <w:bottom w:val="double" w:sz="4" w:space="1" w:color="auto"/>
              </w:pBd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A</w:t>
            </w:r>
            <w:r w:rsidRPr="00C9443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ppendix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  <w:r w:rsidRPr="00C9443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: Logistical models for predicting emigration from Sweden 19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  <w:r w:rsidRPr="00C9443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-2014 </w:t>
            </w:r>
          </w:p>
          <w:p w:rsidR="00574096" w:rsidRPr="00C9443A" w:rsidRDefault="00574096" w:rsidP="00303E5D">
            <w:pPr>
              <w:pBdr>
                <w:bottom w:val="double" w:sz="4" w:space="1" w:color="auto"/>
              </w:pBd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ndividual</w:t>
            </w:r>
            <w:r w:rsidRPr="00C9443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men born in Sweden between 1975-1978, by type of migration (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  <w:r w:rsidRPr="00C9443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4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5</w:t>
            </w: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6</w:t>
            </w: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7</w:t>
            </w: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8</w:t>
            </w: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57" w:type="pct"/>
            <w:gridSpan w:val="4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Full sample</w:t>
            </w:r>
          </w:p>
        </w:tc>
        <w:tc>
          <w:tcPr>
            <w:tcW w:w="1958" w:type="pct"/>
            <w:gridSpan w:val="4"/>
            <w:shd w:val="clear" w:color="auto" w:fill="auto"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Restricted sample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(</w:t>
            </w:r>
            <w:r w:rsidRPr="001D213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age 25+, positive lag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ged</w:t>
            </w:r>
            <w:r w:rsidRPr="001D213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ncome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</w:tr>
      <w:tr w:rsidR="00574096" w:rsidRPr="00C9443A" w:rsidTr="00303E5D">
        <w:trPr>
          <w:trHeight w:val="179"/>
        </w:trPr>
        <w:tc>
          <w:tcPr>
            <w:tcW w:w="3042" w:type="pct"/>
            <w:gridSpan w:val="5"/>
            <w:shd w:val="clear" w:color="auto" w:fill="auto"/>
            <w:vAlign w:val="bottom"/>
            <w:hideMark/>
          </w:tcPr>
          <w:p w:rsidR="00574096" w:rsidRPr="00860405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sv-SE"/>
              </w:rPr>
            </w:pPr>
            <w:r w:rsidRPr="0086040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Educational level - omitted - Secondary education</w:t>
            </w:r>
          </w:p>
        </w:tc>
        <w:tc>
          <w:tcPr>
            <w:tcW w:w="979" w:type="pct"/>
            <w:gridSpan w:val="2"/>
            <w:shd w:val="clear" w:color="auto" w:fill="auto"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79" w:type="pct"/>
            <w:gridSpan w:val="2"/>
            <w:shd w:val="clear" w:color="auto" w:fill="auto"/>
            <w:vAlign w:val="bottom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vMerge w:val="restart"/>
            <w:shd w:val="clear" w:color="auto" w:fill="auto"/>
            <w:noWrap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 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0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25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27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673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71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36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95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29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vMerge/>
            <w:shd w:val="clear" w:color="auto" w:fill="auto"/>
            <w:noWrap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8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2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7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8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2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8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vMerge w:val="restart"/>
            <w:shd w:val="clear" w:color="auto" w:fill="auto"/>
            <w:noWrap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58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840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65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034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79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478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65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29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vMerge/>
            <w:shd w:val="clear" w:color="auto" w:fill="auto"/>
            <w:noWrap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57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7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6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08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68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vMerge w:val="restart"/>
            <w:shd w:val="clear" w:color="auto" w:fill="auto"/>
            <w:noWrap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 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300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761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523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729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854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018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874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052**</w:t>
            </w:r>
          </w:p>
        </w:tc>
      </w:tr>
      <w:tr w:rsidR="00574096" w:rsidRPr="00C9443A" w:rsidTr="00303E5D">
        <w:trPr>
          <w:trHeight w:val="132"/>
        </w:trPr>
        <w:tc>
          <w:tcPr>
            <w:tcW w:w="1084" w:type="pct"/>
            <w:vMerge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4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0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2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4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1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4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3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9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8.656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.944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724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086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.205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3.545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128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7.724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66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96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27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18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979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.429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73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894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SN</w:t>
            </w:r>
            <w:r w:rsidRPr="007806D1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48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3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13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56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1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63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1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C9443A" w:rsidTr="00303E5D">
        <w:trPr>
          <w:trHeight w:val="252"/>
        </w:trPr>
        <w:tc>
          <w:tcPr>
            <w:tcW w:w="3042" w:type="pct"/>
            <w:gridSpan w:val="5"/>
            <w:shd w:val="clear" w:color="auto" w:fill="auto"/>
            <w:noWrap/>
            <w:vAlign w:val="center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Decile of 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imcome</w:t>
            </w:r>
            <w:proofErr w:type="spellEnd"/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 residual - omitted 1st decile</w:t>
            </w:r>
          </w:p>
        </w:tc>
        <w:tc>
          <w:tcPr>
            <w:tcW w:w="979" w:type="pct"/>
            <w:gridSpan w:val="2"/>
            <w:shd w:val="clear" w:color="auto" w:fill="auto"/>
            <w:vAlign w:val="center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979" w:type="pct"/>
            <w:gridSpan w:val="2"/>
            <w:shd w:val="clear" w:color="auto" w:fill="auto"/>
            <w:vAlign w:val="center"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nd decil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81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10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83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11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5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5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rd decil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6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4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0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9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9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0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4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1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5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4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9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0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0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5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1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2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5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6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3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6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6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1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6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2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7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4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2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1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0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8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6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3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6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6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0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9th decile 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60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91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36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6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th decil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61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89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87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3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7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1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ercentile of school grade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2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3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2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1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lastRenderedPageBreak/>
              <w:t>Constant</w:t>
            </w: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4**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545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546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</w:tr>
      <w:tr w:rsidR="00574096" w:rsidRPr="00C9443A" w:rsidTr="00303E5D">
        <w:trPr>
          <w:trHeight w:val="252"/>
        </w:trPr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bservations (individual*year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74096" w:rsidRPr="00C9443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C9443A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</w:tr>
      <w:tr w:rsidR="00574096" w:rsidRPr="00C9443A" w:rsidTr="00303E5D">
        <w:trPr>
          <w:trHeight w:val="91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A</w:t>
            </w:r>
            <w:proofErr w:type="spellStart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ll</w:t>
            </w:r>
            <w:proofErr w:type="spellEnd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 xml:space="preserve"> models control for age (and its square term), marital status, number of children, and having a child under the age of tree, migration background.</w:t>
            </w:r>
          </w:p>
          <w:p w:rsidR="00574096" w:rsidRPr="007F1006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An indicator of </w:t>
            </w:r>
            <w:r w:rsidRPr="007F1006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ceiving educational allowances</w:t>
            </w:r>
          </w:p>
          <w:p w:rsidR="00574096" w:rsidRPr="00C9443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dividual clustered r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ust standard errors in parenthes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, </w:t>
            </w: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** p&lt;0.01, * p&lt;0.05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</w:t>
            </w:r>
          </w:p>
        </w:tc>
      </w:tr>
    </w:tbl>
    <w:p w:rsidR="00574096" w:rsidRDefault="00574096" w:rsidP="00574096">
      <w:pPr>
        <w:jc w:val="center"/>
        <w:rPr>
          <w:b/>
          <w:bCs/>
          <w:sz w:val="32"/>
          <w:szCs w:val="32"/>
          <w:lang w:val="en-US"/>
        </w:rPr>
      </w:pPr>
    </w:p>
    <w:p w:rsidR="00574096" w:rsidRDefault="00574096" w:rsidP="00574096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tbl>
      <w:tblPr>
        <w:tblW w:w="500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4"/>
        <w:gridCol w:w="1277"/>
        <w:gridCol w:w="1277"/>
        <w:gridCol w:w="1277"/>
        <w:gridCol w:w="1283"/>
        <w:gridCol w:w="1277"/>
        <w:gridCol w:w="1277"/>
        <w:gridCol w:w="1277"/>
        <w:gridCol w:w="1283"/>
      </w:tblGrid>
      <w:tr w:rsidR="00574096" w:rsidRPr="00580BDC" w:rsidTr="00303E5D">
        <w:trPr>
          <w:trHeight w:val="26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A</w:t>
            </w: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ppendix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6</w:t>
            </w: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: Logistical models for predicting emigration from Sweden 199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-2014 </w:t>
            </w:r>
          </w:p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ndividual</w:t>
            </w: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women born in Sweden between 1975-1978, by type of migration (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OR</w:t>
            </w: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45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4)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7)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8)</w:t>
            </w:r>
          </w:p>
        </w:tc>
        <w:tc>
          <w:tcPr>
            <w:tcW w:w="45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9)</w:t>
            </w:r>
          </w:p>
        </w:tc>
        <w:tc>
          <w:tcPr>
            <w:tcW w:w="45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(10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Full sample</w:t>
            </w:r>
          </w:p>
        </w:tc>
        <w:tc>
          <w:tcPr>
            <w:tcW w:w="183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Restricted sample (</w:t>
            </w:r>
            <w:r w:rsidRPr="001D213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age 25+, positive lag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ged</w:t>
            </w:r>
            <w:r w:rsidRPr="001D213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income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ll type of migratio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Short migration</w:t>
            </w:r>
          </w:p>
        </w:tc>
      </w:tr>
      <w:tr w:rsidR="00574096" w:rsidRPr="00580BDC" w:rsidTr="00303E5D">
        <w:trPr>
          <w:trHeight w:val="32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860405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sv-SE"/>
              </w:rPr>
            </w:pPr>
            <w:r w:rsidRPr="0086040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Educational level - omitted - Secondary education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695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04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406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7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10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84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2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73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5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898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35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85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701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93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57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4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4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83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28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677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41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9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377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34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29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2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0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826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834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992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51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8.23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.07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875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117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3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7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7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33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8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.36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41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646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SN</w:t>
            </w:r>
            <w:r w:rsidRPr="007806D1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6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29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2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31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3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2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Decile of </w:t>
            </w:r>
            <w:r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income</w:t>
            </w:r>
            <w:r w:rsidRPr="001D2135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 xml:space="preserve"> residual - omitted 1st deci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nd deci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25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2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25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29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7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rd deci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7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3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69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30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4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4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51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0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49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5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0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5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01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6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6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6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7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7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0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0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7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7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1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6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8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1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2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9th decil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9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73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1D2135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th decil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82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1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23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5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3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lastRenderedPageBreak/>
              <w:t>Percentile of school grad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4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9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7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7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437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3**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1**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93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9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</w:p>
        </w:tc>
      </w:tr>
      <w:tr w:rsidR="00574096" w:rsidRPr="00580BDC" w:rsidTr="00303E5D">
        <w:trPr>
          <w:trHeight w:val="268"/>
        </w:trPr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bservations (individual*year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580BDC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580BDC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</w:tr>
      <w:tr w:rsidR="00574096" w:rsidRPr="00580BDC" w:rsidTr="00303E5D">
        <w:trPr>
          <w:trHeight w:val="26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A</w:t>
            </w:r>
            <w:proofErr w:type="spellStart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ll</w:t>
            </w:r>
            <w:proofErr w:type="spellEnd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 xml:space="preserve"> models control for age (and its square term), marital status, number of children, and having a child under the age of tree, migration background.</w:t>
            </w:r>
          </w:p>
          <w:p w:rsidR="00574096" w:rsidRPr="007F1006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An indicator of </w:t>
            </w:r>
            <w:r w:rsidRPr="007F1006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ceiving educational allowances</w:t>
            </w:r>
          </w:p>
          <w:p w:rsidR="00574096" w:rsidRPr="00580BDC" w:rsidRDefault="00574096" w:rsidP="00303E5D">
            <w:pPr>
              <w:spacing w:after="0" w:line="240" w:lineRule="auto"/>
              <w:rPr>
                <w:rFonts w:ascii="Arial Narrow" w:eastAsia="Times New Roman" w:hAnsi="Arial Narrow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Individual clustered r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ust standard errors in parenthes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, </w:t>
            </w: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** p&lt;0.01, * p&lt;0.05</w:t>
            </w:r>
          </w:p>
        </w:tc>
      </w:tr>
    </w:tbl>
    <w:p w:rsidR="00574096" w:rsidRDefault="00574096" w:rsidP="00574096">
      <w:pPr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p w:rsidR="00574096" w:rsidRDefault="00574096" w:rsidP="00574096">
      <w:pPr>
        <w:rPr>
          <w:b/>
          <w:bCs/>
          <w:sz w:val="32"/>
          <w:szCs w:val="32"/>
          <w:lang w:val="en-US"/>
        </w:rPr>
        <w:sectPr w:rsidR="00574096" w:rsidSect="005213F5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tbl>
      <w:tblPr>
        <w:tblW w:w="49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2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</w:tblGrid>
      <w:tr w:rsidR="00574096" w:rsidRPr="00AB390D" w:rsidTr="00303E5D">
        <w:trPr>
          <w:trHeight w:val="263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4096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A</w:t>
            </w: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ppendix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7</w:t>
            </w: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 xml:space="preserve">: </w:t>
            </w: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 xml:space="preserve">Logistical models for predicting emigration from Sweden 1993-2014 </w:t>
            </w:r>
          </w:p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Individuals men and women born in Sweden between 1975-1978 (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OR</w:t>
            </w: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lang w:eastAsia="sv-SE"/>
              </w:rPr>
              <w:t>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4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5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6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1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2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3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4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5)</w:t>
            </w:r>
          </w:p>
        </w:tc>
        <w:tc>
          <w:tcPr>
            <w:tcW w:w="31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6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187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4096" w:rsidRPr="00E912B4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</w:pPr>
            <w:r w:rsidRPr="00E912B4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Men</w:t>
            </w:r>
          </w:p>
        </w:tc>
        <w:tc>
          <w:tcPr>
            <w:tcW w:w="1871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74096" w:rsidRPr="00E912B4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</w:pPr>
            <w:r w:rsidRPr="00E912B4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sv-SE"/>
              </w:rPr>
              <w:t>Women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VARIABLES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Full sample</w:t>
            </w:r>
          </w:p>
        </w:tc>
        <w:tc>
          <w:tcPr>
            <w:tcW w:w="1246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Restricted sample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Full sample</w:t>
            </w:r>
          </w:p>
        </w:tc>
        <w:tc>
          <w:tcPr>
            <w:tcW w:w="1247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/>
              </w:rPr>
              <w:t>Restricted sample</w:t>
            </w:r>
          </w:p>
        </w:tc>
      </w:tr>
      <w:tr w:rsidR="00574096" w:rsidRPr="00AB390D" w:rsidTr="00303E5D">
        <w:trPr>
          <w:trHeight w:val="756"/>
        </w:trPr>
        <w:tc>
          <w:tcPr>
            <w:tcW w:w="12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</w:t>
            </w:r>
          </w:p>
        </w:tc>
        <w:tc>
          <w:tcPr>
            <w:tcW w:w="62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 and la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d</w:t>
            </w: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 and la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d</w:t>
            </w: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</w:t>
            </w:r>
          </w:p>
        </w:tc>
        <w:tc>
          <w:tcPr>
            <w:tcW w:w="6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 and la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d</w:t>
            </w: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income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Age 25+ and lag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ged</w:t>
            </w: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income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&amp;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benefit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  <w:lang w:eastAsia="sv-SE"/>
              </w:rPr>
              <w:t>1</w:t>
            </w:r>
          </w:p>
        </w:tc>
      </w:tr>
      <w:tr w:rsidR="00574096" w:rsidRPr="00AB390D" w:rsidTr="00303E5D">
        <w:trPr>
          <w:trHeight w:val="504"/>
        </w:trPr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sv-SE"/>
              </w:rPr>
              <w:t xml:space="preserve">Educational level - </w:t>
            </w:r>
            <w:r w:rsidRPr="00AB390D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sv-SE"/>
              </w:rPr>
              <w:br/>
              <w:t>omitted - Secondary educatio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4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Compulsory education nine years or les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1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5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8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9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9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4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5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8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93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68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4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2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-secondary education less than tw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0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4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20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8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4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43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9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Higher education two years or long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08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5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0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82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66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48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69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2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75**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ostgraduat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.49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09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86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07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.13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4.51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45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8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13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.04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.204**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2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1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5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44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6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41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40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276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SN</w:t>
            </w:r>
            <w:r w:rsidRPr="000C64CB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5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3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8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2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7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12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6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8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Year group - omitted 2001-2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991-19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9</w:t>
            </w: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3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2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77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5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99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6</w:t>
            </w: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-20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8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2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56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7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7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06-20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3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02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10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02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6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1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011-20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16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7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95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92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31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226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9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1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77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9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2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3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116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Percentile of school grad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8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2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.018**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1)</w:t>
            </w:r>
          </w:p>
        </w:tc>
      </w:tr>
      <w:tr w:rsidR="00574096" w:rsidRPr="00AB390D" w:rsidTr="00303E5D">
        <w:trPr>
          <w:trHeight w:val="252"/>
        </w:trPr>
        <w:tc>
          <w:tcPr>
            <w:tcW w:w="18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Decile of income residual - omitted 1st decil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nd decil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79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75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9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688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5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42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rd decil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6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0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7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71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3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4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7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4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07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0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5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7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6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99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1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6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4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0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7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3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3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8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52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1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8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27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7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12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44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0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9th decil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345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5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06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33**</w:t>
            </w:r>
          </w:p>
        </w:tc>
      </w:tr>
      <w:tr w:rsidR="00574096" w:rsidRPr="00AB390D" w:rsidTr="00303E5D">
        <w:trPr>
          <w:trHeight w:val="263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0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10th decil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51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411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284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193**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13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onstan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0.000**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(0.000)</w:t>
            </w: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74096" w:rsidRPr="00AB390D" w:rsidTr="00303E5D">
        <w:trPr>
          <w:trHeight w:val="252"/>
        </w:trPr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4096" w:rsidRPr="00AB390D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>Observations (individual*year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763,20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452,99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77,72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337,64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3,554,38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311,9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116,43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AB390D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AB390D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2,219,577</w:t>
            </w:r>
          </w:p>
        </w:tc>
      </w:tr>
      <w:tr w:rsidR="00574096" w:rsidRPr="00AB390D" w:rsidTr="00303E5D">
        <w:trPr>
          <w:trHeight w:val="43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74096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</w:pP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A</w:t>
            </w:r>
            <w:proofErr w:type="spellStart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ll</w:t>
            </w:r>
            <w:proofErr w:type="spellEnd"/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 xml:space="preserve"> models control for age (and its square term), marital status, number of children, and having a child under the age of t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h</w:t>
            </w:r>
            <w:r w:rsidRPr="001D2135"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>ree, migration background, and previous short migration event.</w:t>
            </w:r>
          </w:p>
          <w:p w:rsidR="00574096" w:rsidRPr="005018E6" w:rsidRDefault="00574096" w:rsidP="00303E5D">
            <w:pPr>
              <w:spacing w:after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</w:pPr>
            <w:r w:rsidRPr="007F1006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1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come </w:t>
            </w:r>
            <w:r w:rsidRPr="005018E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/>
              </w:rPr>
              <w:t xml:space="preserve">including work-related insurance benefits </w:t>
            </w:r>
          </w:p>
          <w:p w:rsidR="00574096" w:rsidRPr="007F1006" w:rsidRDefault="00574096" w:rsidP="00303E5D">
            <w:pPr>
              <w:spacing w:after="0"/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</w:pPr>
            <w:r w:rsidRPr="000C64CB">
              <w:rPr>
                <w:rFonts w:ascii="Arial Narrow" w:eastAsia="Times New Roman" w:hAnsi="Arial Narrow" w:cs="Calibri"/>
                <w:sz w:val="20"/>
                <w:szCs w:val="20"/>
                <w:vertAlign w:val="superscript"/>
                <w:lang w:eastAsia="sv-SE"/>
              </w:rPr>
              <w:t>2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 An indicator of </w:t>
            </w:r>
            <w:r w:rsidRPr="007F1006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receiving educational allowances</w:t>
            </w:r>
          </w:p>
          <w:p w:rsidR="00574096" w:rsidRPr="00AB390D" w:rsidRDefault="00574096" w:rsidP="00303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sv-SE"/>
              </w:rPr>
              <w:t xml:space="preserve">Individual 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clustered r</w:t>
            </w:r>
            <w:r w:rsidRPr="005D335E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obust standard errors in parentheses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 xml:space="preserve">, </w:t>
            </w:r>
            <w:r w:rsidRPr="0067545B">
              <w:rPr>
                <w:rFonts w:ascii="Arial Narrow" w:eastAsia="Times New Roman" w:hAnsi="Arial Narrow" w:cs="Calibri"/>
                <w:sz w:val="20"/>
                <w:szCs w:val="20"/>
                <w:lang w:eastAsia="sv-SE"/>
              </w:rPr>
              <w:t>** p&lt;0.01, * p&lt;0.05</w:t>
            </w:r>
          </w:p>
        </w:tc>
      </w:tr>
    </w:tbl>
    <w:p w:rsidR="00574096" w:rsidRDefault="00574096" w:rsidP="00574096">
      <w:pPr>
        <w:rPr>
          <w:b/>
          <w:bCs/>
          <w:sz w:val="32"/>
          <w:szCs w:val="32"/>
          <w:lang w:val="en-US"/>
        </w:rPr>
        <w:sectPr w:rsidR="00574096" w:rsidSect="005213F5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:rsidR="00574096" w:rsidRPr="005D335E" w:rsidRDefault="00574096" w:rsidP="00574096">
      <w:pPr>
        <w:rPr>
          <w:b/>
          <w:bCs/>
          <w:sz w:val="32"/>
          <w:szCs w:val="32"/>
          <w:lang w:val="en-US"/>
        </w:rPr>
      </w:pPr>
    </w:p>
    <w:tbl>
      <w:tblPr>
        <w:tblW w:w="94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095"/>
        <w:gridCol w:w="2095"/>
        <w:gridCol w:w="2095"/>
      </w:tblGrid>
      <w:tr w:rsidR="00574096" w:rsidRPr="00C8275E" w:rsidTr="00303E5D">
        <w:trPr>
          <w:trHeight w:val="288"/>
        </w:trPr>
        <w:tc>
          <w:tcPr>
            <w:tcW w:w="94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  <w:t xml:space="preserve"> Appendix 8: Destination countries grouped into 4 categories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  <w:t xml:space="preserve">Nordic </w:t>
            </w:r>
          </w:p>
        </w:tc>
        <w:tc>
          <w:tcPr>
            <w:tcW w:w="6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  <w:t>Other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Denmark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fghanista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Ind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Thailand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Fin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fric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Iraq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Tunisia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Ice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lger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Japa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Turkey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Norwa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rgenti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Korea, sout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Uganda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  <w:t>Western &amp; Sothern Europ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angladesh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Leban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Unknown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ustr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oliv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 xml:space="preserve">Lithuania 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Vietnam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elgium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osnia-Herzegovi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Macedon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Yugoslavia</w:t>
            </w: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Franc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razi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Middle Americ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German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Bulgar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Middle eas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Great Britai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hil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Morocco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Greece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hi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Pakista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Ire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olomb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Peru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Ital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roat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Philippine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Netherlands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zechoslovak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Po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Portuga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ast As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Roman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pai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gypt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Russ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witzer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ritre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loven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sv-SE" w:bidi="he-IL"/>
              </w:rPr>
              <w:t xml:space="preserve">North America and Oceania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ston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omal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Austral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thiop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outh Americ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Canad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Europe, small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oviet union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New Zealand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Gamb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ri Lank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  <w:tr w:rsidR="00574096" w:rsidRPr="00C8275E" w:rsidTr="00303E5D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US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Hungary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  <w:r w:rsidRPr="00E15E6A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  <w:t>Syri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096" w:rsidRPr="00E15E6A" w:rsidRDefault="00574096" w:rsidP="00303E5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sv-SE" w:bidi="he-IL"/>
              </w:rPr>
            </w:pPr>
          </w:p>
        </w:tc>
      </w:tr>
    </w:tbl>
    <w:p w:rsidR="00574096" w:rsidRPr="00EC1BD5" w:rsidRDefault="00574096" w:rsidP="00574096">
      <w:pPr>
        <w:widowControl w:val="0"/>
        <w:autoSpaceDE w:val="0"/>
        <w:autoSpaceDN w:val="0"/>
        <w:adjustRightInd w:val="0"/>
        <w:spacing w:after="240"/>
        <w:ind w:left="480" w:hanging="480"/>
        <w:rPr>
          <w:rFonts w:asciiTheme="majorBidi" w:hAnsiTheme="majorBidi" w:cstheme="majorBidi"/>
          <w:sz w:val="24"/>
          <w:szCs w:val="24"/>
          <w:lang w:val="en-US"/>
        </w:rPr>
      </w:pPr>
    </w:p>
    <w:p w:rsidR="00AA5025" w:rsidRDefault="00AA5025">
      <w:bookmarkStart w:id="0" w:name="_GoBack"/>
      <w:bookmarkEnd w:id="0"/>
    </w:p>
    <w:sectPr w:rsidR="00AA5025" w:rsidSect="00CF0AF4">
      <w:footerReference w:type="default" r:id="rId5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IDFont+F2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30677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3F5" w:rsidRDefault="005740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5213F5" w:rsidRDefault="0057409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E10A8"/>
    <w:multiLevelType w:val="multilevel"/>
    <w:tmpl w:val="14C8BB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07A3E63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52D1FFE"/>
    <w:multiLevelType w:val="multilevel"/>
    <w:tmpl w:val="14C8BB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C922954"/>
    <w:multiLevelType w:val="hybridMultilevel"/>
    <w:tmpl w:val="798EA62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875"/>
    <w:rsid w:val="000F70A6"/>
    <w:rsid w:val="0016774B"/>
    <w:rsid w:val="003628CE"/>
    <w:rsid w:val="00386048"/>
    <w:rsid w:val="00462DE9"/>
    <w:rsid w:val="004C7CC9"/>
    <w:rsid w:val="00574096"/>
    <w:rsid w:val="005B65EF"/>
    <w:rsid w:val="006C159F"/>
    <w:rsid w:val="007A6B93"/>
    <w:rsid w:val="009C7529"/>
    <w:rsid w:val="009E3173"/>
    <w:rsid w:val="00AA5025"/>
    <w:rsid w:val="00B201AC"/>
    <w:rsid w:val="00B86354"/>
    <w:rsid w:val="00BB55D5"/>
    <w:rsid w:val="00D55119"/>
    <w:rsid w:val="00D60886"/>
    <w:rsid w:val="00E74A37"/>
    <w:rsid w:val="00E91875"/>
    <w:rsid w:val="00EE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32D7B-41BF-42AA-A67F-9C60E810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574096"/>
    <w:pPr>
      <w:outlineLvl w:val="0"/>
    </w:pPr>
    <w:rPr>
      <w:rFonts w:eastAsia="CIDFont+F2"/>
      <w:b/>
      <w:bCs/>
      <w:lang w:bidi="he-IL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574096"/>
    <w:pPr>
      <w:spacing w:after="240"/>
      <w:outlineLvl w:val="1"/>
    </w:pPr>
    <w:rPr>
      <w:rFonts w:asciiTheme="majorBidi" w:eastAsiaTheme="minorHAnsi" w:hAnsiTheme="majorBidi"/>
      <w:bCs w:val="0"/>
      <w:i w:val="0"/>
      <w:color w:va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096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="Times New Roman"/>
      <w:bCs/>
      <w:i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4096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096"/>
    <w:rPr>
      <w:rFonts w:asciiTheme="majorBidi" w:eastAsia="CIDFont+F2" w:hAnsiTheme="majorBidi" w:cs="Times New Roman"/>
      <w:b/>
      <w:bCs/>
      <w:lang w:val="en-GB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574096"/>
    <w:rPr>
      <w:rFonts w:asciiTheme="majorBidi" w:hAnsiTheme="majorBidi" w:cs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74096"/>
    <w:rPr>
      <w:rFonts w:ascii="Times New Roman" w:eastAsiaTheme="majorEastAsia" w:hAnsi="Times New Roman" w:cs="Times New Roman"/>
      <w:bCs/>
      <w:i/>
      <w:color w:val="000000" w:themeColor="tex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74096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574096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409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7409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74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096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09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09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09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096"/>
    <w:rPr>
      <w:rFonts w:ascii="Segoe UI" w:hAnsi="Segoe UI" w:cs="Segoe UI"/>
      <w:sz w:val="18"/>
      <w:szCs w:val="18"/>
      <w:lang w:val="en-GB"/>
    </w:rPr>
  </w:style>
  <w:style w:type="character" w:customStyle="1" w:styleId="hps">
    <w:name w:val="hps"/>
    <w:basedOn w:val="DefaultParagraphFont"/>
    <w:rsid w:val="00574096"/>
  </w:style>
  <w:style w:type="character" w:styleId="Emphasis">
    <w:name w:val="Emphasis"/>
    <w:basedOn w:val="DefaultParagraphFont"/>
    <w:uiPriority w:val="20"/>
    <w:qFormat/>
    <w:rsid w:val="00574096"/>
    <w:rPr>
      <w:i/>
      <w:iCs/>
    </w:rPr>
  </w:style>
  <w:style w:type="character" w:styleId="Hyperlink">
    <w:name w:val="Hyperlink"/>
    <w:basedOn w:val="DefaultParagraphFont"/>
    <w:uiPriority w:val="99"/>
    <w:unhideWhenUsed/>
    <w:rsid w:val="005740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4096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740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4096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74096"/>
    <w:rPr>
      <w:lang w:val="en-GB"/>
    </w:rPr>
  </w:style>
  <w:style w:type="character" w:customStyle="1" w:styleId="jlqj4b">
    <w:name w:val="jlqj4b"/>
    <w:basedOn w:val="DefaultParagraphFont"/>
    <w:rsid w:val="00574096"/>
  </w:style>
  <w:style w:type="paragraph" w:styleId="Revision">
    <w:name w:val="Revision"/>
    <w:hidden/>
    <w:uiPriority w:val="99"/>
    <w:semiHidden/>
    <w:rsid w:val="00574096"/>
    <w:pPr>
      <w:spacing w:after="0" w:line="240" w:lineRule="auto"/>
    </w:pPr>
    <w:rPr>
      <w:lang w:val="en-US"/>
    </w:rPr>
  </w:style>
  <w:style w:type="paragraph" w:customStyle="1" w:styleId="Default">
    <w:name w:val="Default"/>
    <w:rsid w:val="0057409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 w:bidi="he-IL"/>
    </w:rPr>
  </w:style>
  <w:style w:type="character" w:customStyle="1" w:styleId="tl8wme">
    <w:name w:val="tl8wme"/>
    <w:basedOn w:val="DefaultParagraphFont"/>
    <w:rsid w:val="00574096"/>
  </w:style>
  <w:style w:type="paragraph" w:styleId="EndnoteText">
    <w:name w:val="endnote text"/>
    <w:basedOn w:val="Normal"/>
    <w:link w:val="EndnoteTextChar"/>
    <w:uiPriority w:val="99"/>
    <w:semiHidden/>
    <w:unhideWhenUsed/>
    <w:rsid w:val="00574096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4096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7409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74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 w:bidi="he-IL"/>
    </w:rPr>
  </w:style>
  <w:style w:type="character" w:styleId="Strong">
    <w:name w:val="Strong"/>
    <w:basedOn w:val="DefaultParagraphFont"/>
    <w:uiPriority w:val="22"/>
    <w:qFormat/>
    <w:rsid w:val="0057409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7409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74096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358</Words>
  <Characters>19147</Characters>
  <Application>Microsoft Office Word</Application>
  <DocSecurity>0</DocSecurity>
  <Lines>159</Lines>
  <Paragraphs>44</Paragraphs>
  <ScaleCrop>false</ScaleCrop>
  <Company>HP Inc.</Company>
  <LinksUpToDate>false</LinksUpToDate>
  <CharactersWithSpaces>2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Ayyappan</dc:creator>
  <cp:keywords/>
  <dc:description/>
  <cp:lastModifiedBy>Surya Ayyappan</cp:lastModifiedBy>
  <cp:revision>2</cp:revision>
  <dcterms:created xsi:type="dcterms:W3CDTF">2022-07-28T08:50:00Z</dcterms:created>
  <dcterms:modified xsi:type="dcterms:W3CDTF">2022-07-28T08:51:00Z</dcterms:modified>
</cp:coreProperties>
</file>